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2"/>
        <w:gridCol w:w="632"/>
        <w:gridCol w:w="403"/>
        <w:gridCol w:w="684"/>
        <w:gridCol w:w="455"/>
        <w:gridCol w:w="633"/>
        <w:gridCol w:w="404"/>
        <w:gridCol w:w="684"/>
        <w:gridCol w:w="513"/>
        <w:gridCol w:w="633"/>
        <w:gridCol w:w="404"/>
        <w:gridCol w:w="684"/>
        <w:gridCol w:w="513"/>
        <w:gridCol w:w="633"/>
        <w:gridCol w:w="404"/>
        <w:gridCol w:w="684"/>
        <w:gridCol w:w="513"/>
      </w:tblGrid>
      <w:tr w:rsidR="00BC1AB2" w:rsidRPr="00490D05" w14:paraId="046E3D3E" w14:textId="77777777" w:rsidTr="00A3101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55CDFF" w14:textId="77777777" w:rsidR="00BC1AB2" w:rsidRPr="00586953" w:rsidRDefault="00BC1AB2" w:rsidP="00A3101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586953"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CC9E6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lCNV</w:t>
            </w:r>
            <w:proofErr w:type="spellEnd"/>
          </w:p>
        </w:tc>
        <w:tc>
          <w:tcPr>
            <w:tcW w:w="0" w:type="auto"/>
            <w:gridSpan w:val="4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E64AF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late l-ACC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67BE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late l-SMA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C6A7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late l-</w:t>
            </w:r>
            <w:proofErr w:type="spellStart"/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dPCC</w:t>
            </w:r>
            <w:proofErr w:type="spellEnd"/>
          </w:p>
        </w:tc>
      </w:tr>
      <w:tr w:rsidR="00BC1AB2" w:rsidRPr="00490D05" w14:paraId="6F07F5F6" w14:textId="77777777" w:rsidTr="00A3101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30225B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A2C4B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6086A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1A920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4060FCD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63CFDBC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304DA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207F2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9BBA3F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5E8DDA3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F8BB7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3C44A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7223A47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5C6A927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81186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92CE7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08509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</w:tr>
      <w:tr w:rsidR="00BC1AB2" w:rsidRPr="00490D05" w14:paraId="1FFAC8E9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3C10D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(</w:t>
            </w: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Intercept</w:t>
            </w:r>
            <w:proofErr w:type="spellEnd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1CBB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1FE7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B9E7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62 – 1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A9AB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8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E186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1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AEA8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519D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1.03 – 2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CEED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2E47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2FAC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B667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96 – 2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658E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CFA1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4423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C1DD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79 – 1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21C0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</w:tr>
      <w:tr w:rsidR="00BC1AB2" w:rsidRPr="00490D05" w14:paraId="33E8D242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A503C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4F37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D558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6FD7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57 – 2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603B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93C4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A3D7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5F27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49 – 0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3F4C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27AE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2502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AC12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39 – 0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0400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5C82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C580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B13D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86 – 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4D12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55</w:t>
            </w:r>
          </w:p>
        </w:tc>
      </w:tr>
      <w:tr w:rsidR="00BC1AB2" w:rsidRPr="00490D05" w14:paraId="58B36F58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708F2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ECCA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E315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75DB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9 – 0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365D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7991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8DDF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8726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3 – 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97DD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8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D390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0D97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39EF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3 – 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669C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507C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758B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464F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124F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18</w:t>
            </w:r>
          </w:p>
        </w:tc>
      </w:tr>
      <w:tr w:rsidR="00BC1AB2" w:rsidRPr="00490D05" w14:paraId="5952EB63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3607A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91C8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8831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AFD7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4.12 – 1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9FFA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4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2034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3E76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1078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71 – 1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A86D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45DF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5C7D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0474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22 – 0.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BDDF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F1EC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C8E2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69AE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36 – 1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0777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07</w:t>
            </w:r>
          </w:p>
        </w:tc>
      </w:tr>
      <w:tr w:rsidR="00BC1AB2" w:rsidRPr="00490D05" w14:paraId="54B0E16A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D1DCA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CACA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7FCC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81E2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8 – 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A88A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7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A370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CF94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30EE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5 – 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06B8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4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A9E6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C506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6527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3 – 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69C8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8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F1C0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38C4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9D8D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5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151E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33</w:t>
            </w:r>
          </w:p>
        </w:tc>
      </w:tr>
      <w:tr w:rsidR="00BC1AB2" w:rsidRPr="00490D05" w14:paraId="76178D77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48410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B2A8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AAF1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CEF5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3.90 – 1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67D3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4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DE7E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5FD6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64D2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25 – 0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9B6A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0133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D391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3C54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49 – 1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3145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15E7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2194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FAF8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92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D8A8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878</w:t>
            </w:r>
          </w:p>
        </w:tc>
      </w:tr>
      <w:tr w:rsidR="00BC1AB2" w:rsidRPr="00490D05" w14:paraId="53FA73EB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B122F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5439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F636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65B4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8 – 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7ED2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7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307B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C5AB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1DB4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3 – 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60BB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CF61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91B8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2081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5 – 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C884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61C8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090F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59F6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4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2210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886</w:t>
            </w:r>
          </w:p>
        </w:tc>
      </w:tr>
      <w:tr w:rsidR="00BC1AB2" w:rsidRPr="00490D05" w14:paraId="535BD39E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DDECE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955E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2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193A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A367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8 – 4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9954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FC6D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BF2F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56EF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49 – 0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E9CC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2183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9166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E696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55 – 0.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D8BE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CD25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E40F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07E5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26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B5AE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12</w:t>
            </w:r>
          </w:p>
        </w:tc>
      </w:tr>
      <w:tr w:rsidR="00BC1AB2" w:rsidRPr="00490D05" w14:paraId="6D2C1FF0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2441F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C061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1ABD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A45F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16 – -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C413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FE02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7494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408F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3 – 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86DC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75B4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5AEA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9F9E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3 – 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43C4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8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A30B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B8EA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D9DE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4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E6D1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79</w:t>
            </w:r>
          </w:p>
        </w:tc>
      </w:tr>
      <w:tr w:rsidR="00BC1AB2" w:rsidRPr="00490D05" w14:paraId="73874202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21B72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3B59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2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9244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1EF9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5.49 – 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1635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D31F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2990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5D2F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02 – 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B791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9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1511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0516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057F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99 – 0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AFC9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9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800C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1707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426E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13 – 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4283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789</w:t>
            </w:r>
          </w:p>
        </w:tc>
      </w:tr>
      <w:tr w:rsidR="00BC1AB2" w:rsidRPr="00490D05" w14:paraId="1F8AF069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C2EE1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valenc</w:t>
            </w: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F33C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2EC9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AD0F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2 – 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E8C0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1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F10F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B539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36D2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3 – 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E3C3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9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8F0C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A0A9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505D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3 – 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DF1C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9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155F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C4D3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BC28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3673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839</w:t>
            </w:r>
          </w:p>
        </w:tc>
      </w:tr>
      <w:tr w:rsidR="00BC1AB2" w:rsidRPr="00490D05" w14:paraId="57EFF2BB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5C0AA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D0F6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4AD7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0BB2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4.49 – 1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79A4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7A0D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13CC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589D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81 – 1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4E38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897E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8D3D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46F5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59 – 1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F72E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4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716A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BDFC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3AA9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60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4DEB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34</w:t>
            </w:r>
          </w:p>
        </w:tc>
      </w:tr>
      <w:tr w:rsidR="00BC1AB2" w:rsidRPr="00490D05" w14:paraId="5786DA2A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FE63F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0D17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055C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7E98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5 – 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6639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679D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CB72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AED5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3 – 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F255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7C66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2604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4C3B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5 – 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4086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2827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3677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448F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1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F3F2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13</w:t>
            </w:r>
          </w:p>
        </w:tc>
      </w:tr>
      <w:tr w:rsidR="00BC1AB2" w:rsidRPr="00490D05" w14:paraId="59991542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C6807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FCE8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2DFC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044E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6 – 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09AA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7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9C3D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A303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9BC5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3 – 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C806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1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6948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C15B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918A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3 – 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42B2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7E7C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4C0F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BE2F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3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E83F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49</w:t>
            </w:r>
          </w:p>
        </w:tc>
      </w:tr>
      <w:tr w:rsidR="00BC1AB2" w:rsidRPr="00490D05" w14:paraId="3510A203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17B36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neu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0B89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6108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51A8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7A72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55D0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F0D7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571E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0015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1211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EE35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5649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0CDB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0F60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AE00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2427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BBC3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BC1AB2" w:rsidRPr="00490D05" w14:paraId="3FE65E92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4159F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E480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D46F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98F6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9 – 0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F82D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B47D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F3BB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217F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1 – 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E6C0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3D1D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6EC6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7A1C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2 – 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5326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B18E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6D89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0ED8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6375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159</w:t>
            </w:r>
          </w:p>
        </w:tc>
      </w:tr>
      <w:tr w:rsidR="00BC1AB2" w:rsidRPr="00490D05" w14:paraId="615E044F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6EFF1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FAF6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95E8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D60C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65 – 2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59D9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7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A61C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6A9B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902A7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85 – 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7BD9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7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0826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66BC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16F0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08 – 0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D850F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673A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FBA6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E574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71 – 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84865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990</w:t>
            </w:r>
          </w:p>
        </w:tc>
      </w:tr>
      <w:tr w:rsidR="00BC1AB2" w:rsidRPr="00490D05" w14:paraId="0B384776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83EB0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9DDA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9F38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FD55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35 – 2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7270B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5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1A7B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AEAD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04D7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01 – 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99943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4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98BE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94B0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110A8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87 – 0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8F33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6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689E0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41F8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97C7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1.22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9C57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152</w:t>
            </w:r>
          </w:p>
        </w:tc>
      </w:tr>
      <w:tr w:rsidR="00BC1AB2" w:rsidRPr="00490D05" w14:paraId="5AB617B6" w14:textId="77777777" w:rsidTr="00A310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A3151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2B3C9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80B2D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1791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7 – 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E521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9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0698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CBE06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2DA8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2 – 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71C2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9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EEDC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5230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D38FA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1 – 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FB792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23354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80ECE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CE741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06A2C" w14:textId="77777777" w:rsidR="00BC1AB2" w:rsidRPr="00490D05" w:rsidRDefault="00BC1AB2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973</w:t>
            </w:r>
          </w:p>
        </w:tc>
      </w:tr>
      <w:tr w:rsidR="00BC1AB2" w:rsidRPr="00490D05" w14:paraId="42E6A5E9" w14:textId="77777777" w:rsidTr="00A31018">
        <w:tc>
          <w:tcPr>
            <w:tcW w:w="0" w:type="auto"/>
            <w:gridSpan w:val="1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B89988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Random </w:t>
            </w:r>
            <w:proofErr w:type="spellStart"/>
            <w:r w:rsidRPr="00490D0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ffects</w:t>
            </w:r>
            <w:proofErr w:type="spellEnd"/>
          </w:p>
        </w:tc>
      </w:tr>
      <w:tr w:rsidR="00BC1AB2" w:rsidRPr="00490D05" w14:paraId="6BC5E105" w14:textId="77777777" w:rsidTr="00A3101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77BBA1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σ</w:t>
            </w:r>
            <w:r w:rsidRPr="00490D05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0" w:type="auto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65DD1C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1.57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E08244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F257BA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1C3910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19</w:t>
            </w:r>
          </w:p>
        </w:tc>
      </w:tr>
      <w:tr w:rsidR="00BC1AB2" w:rsidRPr="00490D05" w14:paraId="4075F416" w14:textId="77777777" w:rsidTr="00A3101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565E3A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τ</w:t>
            </w:r>
            <w:r w:rsidRPr="00490D05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00</w:t>
            </w:r>
          </w:p>
        </w:tc>
        <w:tc>
          <w:tcPr>
            <w:tcW w:w="0" w:type="auto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698FA5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17 </w:t>
            </w:r>
            <w:r w:rsidRPr="00490D05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B865BD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8 </w:t>
            </w:r>
            <w:r w:rsidRPr="00490D05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23D15D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5 </w:t>
            </w:r>
            <w:r w:rsidRPr="00490D05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239E20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7 </w:t>
            </w:r>
            <w:r w:rsidRPr="00490D05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</w:tr>
      <w:tr w:rsidR="00BC1AB2" w:rsidRPr="00490D05" w14:paraId="2833A6D4" w14:textId="77777777" w:rsidTr="00A3101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21CE41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ICC</w:t>
            </w:r>
          </w:p>
        </w:tc>
        <w:tc>
          <w:tcPr>
            <w:tcW w:w="0" w:type="auto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F25A6C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83ADA9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AA10B8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506B5E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28</w:t>
            </w:r>
          </w:p>
        </w:tc>
      </w:tr>
      <w:tr w:rsidR="00BC1AB2" w:rsidRPr="00490D05" w14:paraId="1BB00303" w14:textId="77777777" w:rsidTr="00A3101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93D6E7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0" w:type="auto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A83383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490D05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CCE908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490D05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14937A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490D05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6A724E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490D05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</w:tr>
      <w:tr w:rsidR="00BC1AB2" w:rsidRPr="00490D05" w14:paraId="083A5235" w14:textId="77777777" w:rsidTr="00A3101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705A7D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Observation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6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4C436D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C39A85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0BA5B2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E0A583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</w:tr>
      <w:tr w:rsidR="00BC1AB2" w:rsidRPr="00490D05" w14:paraId="286848EE" w14:textId="77777777" w:rsidTr="00A3101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7076E6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Marginal</w:t>
            </w:r>
            <w:proofErr w:type="spellEnd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</w:t>
            </w:r>
            <w:r w:rsidRPr="00490D05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 / </w:t>
            </w:r>
            <w:proofErr w:type="spellStart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Conditional</w:t>
            </w:r>
            <w:proofErr w:type="spellEnd"/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</w:t>
            </w:r>
            <w:r w:rsidRPr="00490D05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0" w:type="auto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8E1F83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101 / 0.187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5BA2C8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75 / 0.333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80A35A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60 / 0.276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07A597" w14:textId="77777777" w:rsidR="00BC1AB2" w:rsidRPr="00490D05" w:rsidRDefault="00BC1AB2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90D05">
              <w:rPr>
                <w:rFonts w:eastAsia="Times New Roman" w:cs="Times New Roman"/>
                <w:sz w:val="20"/>
                <w:szCs w:val="20"/>
                <w:lang w:eastAsia="it-IT"/>
              </w:rPr>
              <w:t>0.038 / 0.311</w:t>
            </w:r>
          </w:p>
        </w:tc>
      </w:tr>
    </w:tbl>
    <w:p w14:paraId="7F6CDB8C" w14:textId="77777777" w:rsidR="002A536C" w:rsidRDefault="002A536C"/>
    <w:sectPr w:rsidR="002A53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193"/>
    <w:rsid w:val="002A536C"/>
    <w:rsid w:val="002F5193"/>
    <w:rsid w:val="00BC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935F3F-BE80-44B9-9A2E-53513C130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1AB2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Popolo Cristaldi Fiorella</dc:creator>
  <cp:keywords/>
  <dc:description/>
  <cp:lastModifiedBy>Del Popolo Cristaldi Fiorella</cp:lastModifiedBy>
  <cp:revision>2</cp:revision>
  <dcterms:created xsi:type="dcterms:W3CDTF">2021-05-13T15:53:00Z</dcterms:created>
  <dcterms:modified xsi:type="dcterms:W3CDTF">2021-05-13T15:53:00Z</dcterms:modified>
</cp:coreProperties>
</file>